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bookmarkStart w:id="0" w:name="OLE_LINK41"/>
      <w:bookmarkStart w:id="1" w:name="OLE_LINK40"/>
      <w:r>
        <w:rPr>
          <w:b/>
          <w:sz w:val="22"/>
          <w:szCs w:val="22"/>
        </w:rPr>
        <w:t>Supplementary</w:t>
      </w:r>
      <w:bookmarkEnd w:id="0"/>
      <w:bookmarkEnd w:id="1"/>
      <w:r>
        <w:rPr>
          <w:b/>
          <w:sz w:val="22"/>
          <w:szCs w:val="22"/>
        </w:rPr>
        <w:t xml:space="preserve"> T</w:t>
      </w:r>
      <w:r>
        <w:rPr>
          <w:b/>
          <w:sz w:val="22"/>
          <w:szCs w:val="22"/>
        </w:rPr>
        <w:t>ab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2 </w:t>
      </w:r>
      <w:r>
        <w:rPr>
          <w:b/>
          <w:iCs/>
          <w:sz w:val="24"/>
        </w:rPr>
        <w:t>|</w:t>
      </w:r>
      <w:r>
        <w:rPr>
          <w:b/>
        </w:rPr>
        <w:t xml:space="preserve"> </w:t>
      </w:r>
      <w:r>
        <w:rPr>
          <w:b/>
          <w:sz w:val="22"/>
          <w:szCs w:val="22"/>
        </w:rPr>
        <w:t>Sequences of the PCR primers used in this work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14"/>
      </w:tblGrid>
      <w:tr>
        <w:trPr/>
        <w:tc>
          <w:tcPr>
            <w:tcW w:w="19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er name </w:t>
            </w:r>
          </w:p>
        </w:tc>
        <w:tc>
          <w:tcPr>
            <w:tcW w:w="66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s (5’→3’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cmF3 up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GTGT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 xml:space="preserve">GATGGTCGAGCGCGCCCTCGAACTG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cmF3 up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GGACCAGCGGCAGCAGACGCCAGGTGGAGCACAAC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cmF3 low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GGCGTCTGCTGCCGCTGGTCCTGCAACTGCCGGTG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cmF3 low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ACGA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GCGCGCAACGCTTCGTCTAGCT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dA up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CCAGGCTCGGGGATCGA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dA up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GCTGAGCTGCTTGTCCAGGAACAGCA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dA low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AGCAGCTCAGCGACACCCTGCTG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dA low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GGTCATCGGTCGCGATG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hD up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CTCATGATCCGCGGATC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hD up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TGCTTCAGGCTCTGGTCCTGCCAG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hD low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CAGAGCCTGAAGCAATACCTGCAC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hD low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GGCGCTGACTTCCTCG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F3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TGAGCGGCGCGACGC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F3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Default"/>
              <w:spacing w:lineRule="auto" w:line="360"/>
              <w:rPr/>
            </w:pPr>
            <w:r>
              <w:rPr>
                <w:sz w:val="20"/>
                <w:szCs w:val="20"/>
              </w:rPr>
              <w:t>CTCG</w:t>
            </w:r>
            <w:r>
              <w:rPr>
                <w:color w:val="000000"/>
                <w:sz w:val="20"/>
                <w:szCs w:val="20"/>
                <w:u w:val="single"/>
              </w:rPr>
              <w:t>AGATCT</w:t>
            </w:r>
            <w:r>
              <w:rPr>
                <w:sz w:val="20"/>
                <w:szCs w:val="20"/>
              </w:rPr>
              <w:t xml:space="preserve">CATGGGGTACCTCCGGTGCTG 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hzA1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kern w:val="0"/>
                <w:sz w:val="20"/>
                <w:szCs w:val="20"/>
              </w:rPr>
              <w:t>TGGAATGCCAGGTTGC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hzA1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kern w:val="0"/>
                <w:sz w:val="20"/>
                <w:szCs w:val="20"/>
              </w:rPr>
              <w:t>GTGCCGCTGTAACCGT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hzA2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color w:val="000000"/>
                <w:kern w:val="0"/>
                <w:sz w:val="20"/>
                <w:szCs w:val="20"/>
              </w:rPr>
              <w:t>TCCATCGACCCGATCG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hzA2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color w:val="000000"/>
                <w:kern w:val="0"/>
                <w:sz w:val="20"/>
                <w:szCs w:val="20"/>
              </w:rPr>
              <w:t>GCTGTGCCGCTGTAACC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iC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color w:val="000000"/>
                <w:kern w:val="0"/>
                <w:sz w:val="20"/>
                <w:szCs w:val="20"/>
              </w:rPr>
              <w:t>GGACCGTTTCGTGGTC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iC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color w:val="000000"/>
                <w:kern w:val="0"/>
                <w:sz w:val="20"/>
                <w:szCs w:val="20"/>
              </w:rPr>
              <w:t>ACTGTTGATGCGGTAGC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iL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color w:val="000000"/>
                <w:kern w:val="0"/>
                <w:sz w:val="20"/>
                <w:szCs w:val="20"/>
              </w:rPr>
              <w:t>ACCCTGGTCAAGCTCAA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iL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G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color w:val="000000"/>
                <w:kern w:val="0"/>
                <w:sz w:val="20"/>
                <w:szCs w:val="20"/>
              </w:rPr>
              <w:t>GCCGACCACGATCAGCA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gF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Cs w:val="21"/>
              </w:rPr>
              <w:t>ATGCGCAAGACCACCCA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lgF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G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Cs w:val="21"/>
              </w:rPr>
              <w:t>CTGCTCGAAGTCGCGAC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flg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Cs w:val="21"/>
              </w:rPr>
              <w:t>GCGCCCTGGACCATCT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flg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G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Cs w:val="21"/>
              </w:rPr>
              <w:t>AGCCTGGCCTGCCTTGTC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fli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66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Cs w:val="21"/>
              </w:rPr>
              <w:t>GCCGACCTGTGCCTCACC</w:t>
            </w:r>
          </w:p>
        </w:tc>
      </w:tr>
      <w:tr>
        <w:trPr/>
        <w:tc>
          <w:tcPr>
            <w:tcW w:w="190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fli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661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G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Cs w:val="21"/>
              </w:rPr>
              <w:t>GGCCATGGCTTCCATT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pchD</w:t>
            </w:r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CTC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/>
              <w:t>GCGGCTGTCCAGGGCTT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pchD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CTCG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/>
              <w:t>GCTCTGGTCCTGCCAGTG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pchE</w:t>
            </w:r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CTC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/>
              <w:t>CGCTCAGCGCACAGTTCC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pchE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66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CTCG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/>
              <w:t>CAGCAGGTCGTCGTCGTC</w:t>
            </w:r>
          </w:p>
        </w:tc>
      </w:tr>
    </w:tbl>
    <w:p>
      <w:pPr>
        <w:pStyle w:val="Normal"/>
        <w:autoSpaceDE w:val="false"/>
        <w:spacing w:lineRule="auto" w:line="360"/>
        <w:ind w:left="-2" w:hanging="139"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 xml:space="preserve">* *Underlined sites indicate restriction enzyme cutting sites added for cloning. </w:t>
      </w:r>
    </w:p>
    <w:p>
      <w:pPr>
        <w:pStyle w:val="Normal"/>
        <w:autoSpaceDE w:val="false"/>
        <w:spacing w:lineRule="auto" w:line="360"/>
        <w:ind w:hanging="360"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9:51:00Z</dcterms:created>
  <dc:creator>番茄花园</dc:creator>
  <dc:description/>
  <cp:keywords/>
  <dc:language>en-US</dc:language>
  <cp:lastModifiedBy>番茄花园</cp:lastModifiedBy>
  <dcterms:modified xsi:type="dcterms:W3CDTF">2015-08-03T14:37:00Z</dcterms:modified>
  <cp:revision>12</cp:revision>
  <dc:subject/>
  <dc:title>TABLE S2 | Sequences of the PCR primers used in this wor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